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4 Table. Individual data depicted in Figure 2d: Mean percentage of γH2AX foci negative cells determined by automated microscopy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14790" w:type="dxa"/>
        <w:jc w:val="left"/>
        <w:tblInd w:w="-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9"/>
        <w:gridCol w:w="944"/>
        <w:gridCol w:w="919"/>
        <w:gridCol w:w="919"/>
        <w:gridCol w:w="919"/>
        <w:gridCol w:w="920"/>
        <w:gridCol w:w="945"/>
        <w:gridCol w:w="920"/>
        <w:gridCol w:w="920"/>
        <w:gridCol w:w="920"/>
        <w:gridCol w:w="920"/>
        <w:gridCol w:w="945"/>
        <w:gridCol w:w="920"/>
        <w:gridCol w:w="920"/>
        <w:gridCol w:w="920"/>
        <w:gridCol w:w="920"/>
      </w:tblGrid>
      <w:tr>
        <w:trPr>
          <w:trHeight w:val="322" w:hRule="atLeast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4621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 h</w:t>
            </w:r>
          </w:p>
        </w:tc>
        <w:tc>
          <w:tcPr>
            <w:tcW w:w="462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 h</w:t>
            </w:r>
          </w:p>
        </w:tc>
        <w:tc>
          <w:tcPr>
            <w:tcW w:w="462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0 h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on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B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EPI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T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2 Gy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B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EPI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T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2 Gy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B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EPI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T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2 Gy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1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2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2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3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3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3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4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4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5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6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6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7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7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6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8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4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9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3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5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5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8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3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6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5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6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8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95.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95.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96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72.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19.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95.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94.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95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71.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19.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92.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92.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93.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89.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80.2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td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2.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2.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2.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6.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7.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4.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2.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3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9.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11.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5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3.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5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6.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8.4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in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88.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89.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91.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59.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8.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86.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89.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87.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53.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5.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82.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84.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84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77.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64.7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ax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99.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99.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99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83.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34.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98.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99.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99.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83.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43.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98.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96.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99.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97.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91.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bCs/>
      <w:color w:val="000000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9T09:26:00Z</dcterms:created>
  <dc:creator>Reddig Annika</dc:creator>
  <dc:description/>
  <cp:keywords/>
  <dc:language>en-US</dc:language>
  <cp:lastModifiedBy>Reddig Annika</cp:lastModifiedBy>
  <dcterms:modified xsi:type="dcterms:W3CDTF">2015-05-19T11:05:00Z</dcterms:modified>
  <cp:revision>7</cp:revision>
  <dc:subject/>
  <dc:title>S1 Table</dc:title>
</cp:coreProperties>
</file>